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A9F" w:rsidRPr="00505745" w:rsidRDefault="00A2711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B712CB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1</w:t>
      </w:r>
      <w:r w:rsidR="00A864D1" w:rsidRPr="001F461A">
        <w:rPr>
          <w:rFonts w:ascii="Arial" w:hAnsi="Arial" w:cs="Arial"/>
          <w:b/>
          <w:sz w:val="22"/>
          <w:szCs w:val="22"/>
        </w:rPr>
        <w:t xml:space="preserve">. List of 770 screened </w:t>
      </w:r>
      <w:r w:rsidR="00DA1B1B">
        <w:rPr>
          <w:rFonts w:ascii="Arial" w:hAnsi="Arial" w:cs="Arial"/>
          <w:b/>
          <w:sz w:val="22"/>
          <w:szCs w:val="22"/>
        </w:rPr>
        <w:t>genes</w:t>
      </w:r>
      <w:r w:rsidR="00A864D1" w:rsidRPr="001F461A">
        <w:rPr>
          <w:rFonts w:ascii="Arial" w:hAnsi="Arial" w:cs="Arial"/>
          <w:b/>
          <w:sz w:val="22"/>
          <w:szCs w:val="22"/>
        </w:rPr>
        <w:t>.</w:t>
      </w:r>
    </w:p>
    <w:tbl>
      <w:tblPr>
        <w:tblW w:w="8362" w:type="dxa"/>
        <w:tblInd w:w="-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81"/>
        <w:gridCol w:w="2526"/>
        <w:gridCol w:w="3455"/>
      </w:tblGrid>
      <w:tr w:rsidR="001F461A" w:rsidRPr="001F461A" w:rsidTr="00505745"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461A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>RefSeq</w:t>
            </w:r>
            <w:proofErr w:type="spellEnd"/>
            <w:r w:rsidRPr="001F461A">
              <w:rPr>
                <w:rFonts w:ascii="Arial" w:eastAsiaTheme="minorHAnsi" w:hAnsi="Arial" w:cs="Arial"/>
                <w:b/>
                <w:bCs/>
                <w:color w:val="000000"/>
                <w:sz w:val="22"/>
                <w:szCs w:val="22"/>
              </w:rPr>
              <w:t xml:space="preserve"> #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AM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8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BI3B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42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CH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6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1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CV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CVR1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525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CVR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2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1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719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8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26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584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98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TS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095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MTS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037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A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86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1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5384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DRA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82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EB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GG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04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G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40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GR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857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2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HNA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2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10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KA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406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16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KT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2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6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77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LDO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404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9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MH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7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GP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09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10421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5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NXA2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0357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P1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9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3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PO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4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4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POH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4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Q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809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RA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2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RHGAP3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268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RHGDI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7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SP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68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TPI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819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3GNT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25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A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2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AG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28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AI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0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AI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CA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6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1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IC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8051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0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07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1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E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346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2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R1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0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MP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04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N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637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RM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39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3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1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3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6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3A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05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D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33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LCR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79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42.6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MK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182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MK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2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MK2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212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M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2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5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BL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11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BE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345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951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L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8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8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8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27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L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62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304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R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3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24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32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2A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12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7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7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139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4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235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3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980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6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H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9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2048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9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K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3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8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D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6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1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EACAM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6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EACAM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8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424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EP29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339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F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G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77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6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XM_00525414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09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RD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398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HRNA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4632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I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776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KMT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500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D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10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DN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0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DN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0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DN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0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12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EC3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7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IC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394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333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M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3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N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9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058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8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8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9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4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4A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4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4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4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6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9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984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RI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083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147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SF2R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SPG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97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ST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65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9821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NN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3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S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1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SH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897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9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TS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12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59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9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AD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3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6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0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916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41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1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847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8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829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46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YB56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1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YB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9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0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A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592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C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21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C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2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D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18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ENND5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21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6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ESI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70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743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L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09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9842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LL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907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P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3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8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S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42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2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2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C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39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CSC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76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5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6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GFL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21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128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GLN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304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GLN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07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IF2A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36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IF4E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4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09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1430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L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2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MC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24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MILI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XM_00671192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MILIN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284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MP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2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2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O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7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O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7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PE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4009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30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2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3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5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H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23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3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H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4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H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4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HB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4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N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9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PS8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72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586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BB2I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6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591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E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3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M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89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491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TV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967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VI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21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VP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8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11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450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AM174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74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A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6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ASL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3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48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BLN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32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3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BN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9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B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0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ERMT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3500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1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6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0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1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85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4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96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1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G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68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H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4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IG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46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LI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768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1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LT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2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MO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2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1248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OX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25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OXO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3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RA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613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RE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777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RE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736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S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35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ST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08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UT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4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XYD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483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ALNT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42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05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6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DF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DF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15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IMA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32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IMAP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2411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JA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266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LY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56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PI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7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PR12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777.9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PR5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682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8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RE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3372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RH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91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S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77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TF2I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300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ZM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0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APL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88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A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2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DAC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7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DHD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121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E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73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0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IP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269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IP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740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8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1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KD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513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LA-DP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2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3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XA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910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XA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89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XB1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361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X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4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PS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66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RA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34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SD17B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14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9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4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29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UN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58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BS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6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0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6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6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D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1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G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1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GFB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5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5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0R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5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4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3R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4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217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56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7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7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R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232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0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L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51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9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NHB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147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14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S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SL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150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1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1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63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0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3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366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1B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76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1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1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573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88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88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GB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1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ITM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67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1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JA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040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JAM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80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2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CNJ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8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DM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01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5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IAA146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84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IS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5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L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004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8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I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1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1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T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2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76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KRT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5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5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5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2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520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A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6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2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2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AM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56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541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EFTY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99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0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HF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78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1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LG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500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OX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17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1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R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297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TB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57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LY9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36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360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2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5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066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2K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1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533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895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4005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APKAP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63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50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E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77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ED2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0276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EOX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2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750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FA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GAT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10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G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0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IS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348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2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2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2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1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15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53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2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69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2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9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MRN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75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PDZ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2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3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0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285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5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68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B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04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881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95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801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46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C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308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4011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L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303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O1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19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YO5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72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AA1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717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AP1L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53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CA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15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C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38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DN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57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D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6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09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6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F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182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321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FAT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34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99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I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36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E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6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E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0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DA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05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329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0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TC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61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X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50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P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0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807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315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319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CA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10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73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7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X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873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XN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525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TR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233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240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CL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53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G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05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LFML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44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OVO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22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628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3H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19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59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CD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585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CL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06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07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GF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20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0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1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DP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47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EB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4496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4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FKF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2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FKFB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56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G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9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21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C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2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C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4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150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2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R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263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K3R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085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25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K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247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K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1356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KNO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57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2G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56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2G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0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2G2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181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2G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71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5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537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6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6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EKHO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27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7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XD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40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XN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76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LXN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10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MP2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0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NPLA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70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OPD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36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OST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3593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FIB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6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0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P1R16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56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P2C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0955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P2R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22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PP3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2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4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KC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1253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KCG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3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4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93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01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R15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32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SS2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11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SS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77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1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GD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54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GI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6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96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383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10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K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7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PR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83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8092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PR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8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R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32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T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21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85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XD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9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325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QKI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77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B2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38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882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87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88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M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85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AM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85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2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34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L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61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M4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902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87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B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24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04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GC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05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HO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66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N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20338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OBO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9055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OCK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0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OC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5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426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OR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91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54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PS6K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6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PS6K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95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RA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27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TN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00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75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4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100A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67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100A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6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1P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400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AC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363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AMS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13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CG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46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CNN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DC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99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L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5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MA3E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43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INC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7407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PIN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29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541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PIN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61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06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3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282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159.6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1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1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H2B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7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H2D3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9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H3Y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5959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H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2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IR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3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K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067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C12A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4249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51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C35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4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C37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96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C44A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79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78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LPI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6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0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01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0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35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03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AD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721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OC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485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UR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134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MURF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73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NAI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98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6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NAI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831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NRP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09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5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OR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0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45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OX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0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0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1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ARC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684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DE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39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H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012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INK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84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IN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3236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OCK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0435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8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1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R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3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RG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3643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RP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8269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RPX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46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ST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5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T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97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TA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13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TA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7564.9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926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3927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82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V2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758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YNE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29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35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A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8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BX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8064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48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BXA2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6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CE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0485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CE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10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CF2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65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CF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0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19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DG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1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E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5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6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FD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111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FPI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52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66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3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GFBI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35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24847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4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4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HY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28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IE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2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5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IM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55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5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JP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81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JP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42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R_02416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C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719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EM10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28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EM30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797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PRSS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65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PRSS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989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PRSS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360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216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9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63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RSF1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6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1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SF1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0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FSF1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0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MD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144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09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S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648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NX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470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OM1L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8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28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PS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164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PSD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1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SHR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1803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SPAN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72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47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WIST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717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47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YMP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95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BA5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33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TS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78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AMP8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76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ASH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909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AV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371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AV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987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38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2536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EGF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37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542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EZ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7146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H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55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380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IT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53276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PS13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3305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043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WA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9912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VWA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204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ARS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18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IP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07726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39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NT5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64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WWTR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827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507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CCHC2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XM_005269604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EB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2812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E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79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FPM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08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lastRenderedPageBreak/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FYVE1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05251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ndogenous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FYVE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479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GK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8238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AMMECR1L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99140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C2D1B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449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NOT1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56741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NOT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90848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COG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5360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DX5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04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HX1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4239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DNAJC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364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D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4244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IF2B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17219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ERC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0122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FCF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5962.4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GPATCH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078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DAC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883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RPS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1902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248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OL7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6167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UBP1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78506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PRPF38A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32864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AP130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545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SF3A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80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LK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6852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MUB2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4107.2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TRIM3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21253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USP39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256725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C3H14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1160103.1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KSCAN5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4569.3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NF143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03442.5</w:t>
            </w:r>
          </w:p>
        </w:tc>
      </w:tr>
      <w:tr w:rsidR="001F461A" w:rsidRPr="001F461A" w:rsidTr="00505745">
        <w:tblPrEx>
          <w:tblBorders>
            <w:top w:val="none" w:sz="0" w:space="0" w:color="auto"/>
          </w:tblBorders>
        </w:tblPrEx>
        <w:tc>
          <w:tcPr>
            <w:tcW w:w="2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2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ZNF346</w:t>
            </w:r>
          </w:p>
        </w:tc>
        <w:tc>
          <w:tcPr>
            <w:tcW w:w="3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1F461A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NM_012279.2</w:t>
            </w:r>
          </w:p>
        </w:tc>
      </w:tr>
      <w:tr w:rsidR="001F461A" w:rsidRPr="001F461A" w:rsidTr="00505745">
        <w:tc>
          <w:tcPr>
            <w:tcW w:w="2381" w:type="dxa"/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80" w:lineRule="atLeas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26" w:type="dxa"/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80" w:lineRule="atLeas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vAlign w:val="bottom"/>
          </w:tcPr>
          <w:p w:rsidR="001F461A" w:rsidRPr="001F461A" w:rsidRDefault="001F461A">
            <w:pPr>
              <w:autoSpaceDE w:val="0"/>
              <w:autoSpaceDN w:val="0"/>
              <w:adjustRightInd w:val="0"/>
              <w:spacing w:line="380" w:lineRule="atLeast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</w:p>
        </w:tc>
      </w:tr>
    </w:tbl>
    <w:p w:rsidR="00143314" w:rsidRPr="001F461A" w:rsidRDefault="00143314">
      <w:pPr>
        <w:rPr>
          <w:rFonts w:ascii="Arial" w:hAnsi="Arial" w:cs="Arial"/>
          <w:sz w:val="22"/>
          <w:szCs w:val="22"/>
        </w:rPr>
      </w:pPr>
    </w:p>
    <w:sectPr w:rsidR="00143314" w:rsidRPr="001F461A" w:rsidSect="00660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864D1"/>
    <w:rsid w:val="000134EB"/>
    <w:rsid w:val="00030537"/>
    <w:rsid w:val="000333C8"/>
    <w:rsid w:val="000570FE"/>
    <w:rsid w:val="00063F1B"/>
    <w:rsid w:val="000718E0"/>
    <w:rsid w:val="000812D4"/>
    <w:rsid w:val="000B1371"/>
    <w:rsid w:val="000C441C"/>
    <w:rsid w:val="000E10CC"/>
    <w:rsid w:val="00112C31"/>
    <w:rsid w:val="00132BE9"/>
    <w:rsid w:val="00143314"/>
    <w:rsid w:val="00150A3B"/>
    <w:rsid w:val="0015108F"/>
    <w:rsid w:val="001F461A"/>
    <w:rsid w:val="00221B66"/>
    <w:rsid w:val="00261785"/>
    <w:rsid w:val="00295111"/>
    <w:rsid w:val="002A4E5A"/>
    <w:rsid w:val="002A6616"/>
    <w:rsid w:val="002B1D3F"/>
    <w:rsid w:val="002D29AF"/>
    <w:rsid w:val="002E6C2D"/>
    <w:rsid w:val="00316DAE"/>
    <w:rsid w:val="00322E78"/>
    <w:rsid w:val="003504EE"/>
    <w:rsid w:val="003540B5"/>
    <w:rsid w:val="00382CAA"/>
    <w:rsid w:val="00385D18"/>
    <w:rsid w:val="0038709A"/>
    <w:rsid w:val="003A3E5D"/>
    <w:rsid w:val="003A5A74"/>
    <w:rsid w:val="00401F5C"/>
    <w:rsid w:val="00412CA0"/>
    <w:rsid w:val="004275C8"/>
    <w:rsid w:val="004679D4"/>
    <w:rsid w:val="004A1B56"/>
    <w:rsid w:val="004C015A"/>
    <w:rsid w:val="004C235B"/>
    <w:rsid w:val="005049E0"/>
    <w:rsid w:val="00505745"/>
    <w:rsid w:val="00510031"/>
    <w:rsid w:val="00525377"/>
    <w:rsid w:val="005278F9"/>
    <w:rsid w:val="00543D53"/>
    <w:rsid w:val="00556818"/>
    <w:rsid w:val="00571885"/>
    <w:rsid w:val="005721E2"/>
    <w:rsid w:val="00591EF7"/>
    <w:rsid w:val="005A3E6C"/>
    <w:rsid w:val="005A4F41"/>
    <w:rsid w:val="005C273D"/>
    <w:rsid w:val="005D4293"/>
    <w:rsid w:val="006439EA"/>
    <w:rsid w:val="006605C3"/>
    <w:rsid w:val="00674DE1"/>
    <w:rsid w:val="00680AE3"/>
    <w:rsid w:val="00687E32"/>
    <w:rsid w:val="006B1A08"/>
    <w:rsid w:val="0071591E"/>
    <w:rsid w:val="007253A4"/>
    <w:rsid w:val="00767DD6"/>
    <w:rsid w:val="00776193"/>
    <w:rsid w:val="00796004"/>
    <w:rsid w:val="0079696C"/>
    <w:rsid w:val="007974FC"/>
    <w:rsid w:val="007A66FD"/>
    <w:rsid w:val="007D2EED"/>
    <w:rsid w:val="007E21D1"/>
    <w:rsid w:val="007F49F1"/>
    <w:rsid w:val="00814CFC"/>
    <w:rsid w:val="00823C06"/>
    <w:rsid w:val="00864B1E"/>
    <w:rsid w:val="00870C1A"/>
    <w:rsid w:val="008822BD"/>
    <w:rsid w:val="008C21BA"/>
    <w:rsid w:val="008D4D29"/>
    <w:rsid w:val="00902149"/>
    <w:rsid w:val="0090214F"/>
    <w:rsid w:val="009156F5"/>
    <w:rsid w:val="00965873"/>
    <w:rsid w:val="00973F73"/>
    <w:rsid w:val="009879EC"/>
    <w:rsid w:val="00996223"/>
    <w:rsid w:val="009979A7"/>
    <w:rsid w:val="00997B4A"/>
    <w:rsid w:val="009B425F"/>
    <w:rsid w:val="009B4F99"/>
    <w:rsid w:val="009C1E70"/>
    <w:rsid w:val="009C6361"/>
    <w:rsid w:val="009D00FD"/>
    <w:rsid w:val="009F7EE2"/>
    <w:rsid w:val="00A0610F"/>
    <w:rsid w:val="00A0733F"/>
    <w:rsid w:val="00A15012"/>
    <w:rsid w:val="00A264BC"/>
    <w:rsid w:val="00A2711F"/>
    <w:rsid w:val="00A71E57"/>
    <w:rsid w:val="00A81DDA"/>
    <w:rsid w:val="00A86155"/>
    <w:rsid w:val="00A864D1"/>
    <w:rsid w:val="00A94CBE"/>
    <w:rsid w:val="00A95ABF"/>
    <w:rsid w:val="00AB0D03"/>
    <w:rsid w:val="00AB1DB5"/>
    <w:rsid w:val="00AD56A3"/>
    <w:rsid w:val="00AF34F8"/>
    <w:rsid w:val="00B42A62"/>
    <w:rsid w:val="00B46930"/>
    <w:rsid w:val="00B712CB"/>
    <w:rsid w:val="00B714B9"/>
    <w:rsid w:val="00B76030"/>
    <w:rsid w:val="00BA1505"/>
    <w:rsid w:val="00BB4D05"/>
    <w:rsid w:val="00BB624A"/>
    <w:rsid w:val="00BF06C3"/>
    <w:rsid w:val="00C1794C"/>
    <w:rsid w:val="00C34E8F"/>
    <w:rsid w:val="00CD42E4"/>
    <w:rsid w:val="00D110E5"/>
    <w:rsid w:val="00D51728"/>
    <w:rsid w:val="00D961E5"/>
    <w:rsid w:val="00DA1B1B"/>
    <w:rsid w:val="00DA33CE"/>
    <w:rsid w:val="00DC40B7"/>
    <w:rsid w:val="00DD00CD"/>
    <w:rsid w:val="00DD28C6"/>
    <w:rsid w:val="00E054E0"/>
    <w:rsid w:val="00E4580B"/>
    <w:rsid w:val="00E73445"/>
    <w:rsid w:val="00EA70DB"/>
    <w:rsid w:val="00EB1B08"/>
    <w:rsid w:val="00EC7DAE"/>
    <w:rsid w:val="00F1170E"/>
    <w:rsid w:val="00F20D7C"/>
    <w:rsid w:val="00F35499"/>
    <w:rsid w:val="00F60F6A"/>
    <w:rsid w:val="00F64E0A"/>
    <w:rsid w:val="00FE377B"/>
    <w:rsid w:val="00FF0D85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FF7A48"/>
    <w:pPr>
      <w:spacing w:line="360" w:lineRule="auto"/>
      <w:ind w:left="240"/>
    </w:pPr>
    <w:rPr>
      <w:rFonts w:ascii="Arial" w:eastAsiaTheme="minorHAnsi" w:hAnsi="Arial" w:cstheme="minorBidi"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402</Words>
  <Characters>21023</Characters>
  <Application>Microsoft Office Word</Application>
  <DocSecurity>0</DocSecurity>
  <Lines>2627</Lines>
  <Paragraphs>26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Tim</dc:creator>
  <cp:keywords/>
  <dc:description/>
  <cp:lastModifiedBy>S3G_Reference_Citation_Sequence</cp:lastModifiedBy>
  <cp:revision>3</cp:revision>
  <dcterms:created xsi:type="dcterms:W3CDTF">2018-09-26T15:40:00Z</dcterms:created>
  <dcterms:modified xsi:type="dcterms:W3CDTF">2019-06-06T22:17:00Z</dcterms:modified>
</cp:coreProperties>
</file>